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624" w:rsidRPr="00AC483C" w:rsidRDefault="009B2F50" w:rsidP="003B6624">
      <w:pPr>
        <w:rPr>
          <w:rFonts w:ascii="Arial" w:hAnsi="Arial" w:cs="Arial"/>
          <w:b/>
          <w:szCs w:val="21"/>
        </w:rPr>
      </w:pPr>
      <w:r w:rsidRPr="00AC483C">
        <w:rPr>
          <w:rFonts w:ascii="Arial" w:hAnsi="Arial" w:cs="Arial"/>
          <w:b/>
          <w:szCs w:val="21"/>
        </w:rPr>
        <w:t>S1</w:t>
      </w:r>
      <w:r w:rsidRPr="00AC483C">
        <w:rPr>
          <w:rFonts w:ascii="Arial" w:hAnsi="Arial" w:cs="Arial"/>
          <w:b/>
          <w:szCs w:val="21"/>
        </w:rPr>
        <w:t xml:space="preserve"> </w:t>
      </w:r>
      <w:r w:rsidR="003B6624" w:rsidRPr="00AC483C">
        <w:rPr>
          <w:rFonts w:ascii="Arial" w:hAnsi="Arial" w:cs="Arial"/>
          <w:b/>
          <w:szCs w:val="21"/>
        </w:rPr>
        <w:t>Table. PCR program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1304"/>
        <w:gridCol w:w="2552"/>
        <w:gridCol w:w="2693"/>
      </w:tblGrid>
      <w:tr w:rsidR="00AC483C" w:rsidRPr="00AC483C" w:rsidTr="00A964AC">
        <w:tc>
          <w:tcPr>
            <w:tcW w:w="1668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Program</w:t>
            </w:r>
          </w:p>
        </w:tc>
        <w:tc>
          <w:tcPr>
            <w:tcW w:w="1304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szCs w:val="21"/>
              </w:rPr>
              <w:t>C</w:t>
            </w:r>
            <w:r w:rsidRPr="00AC483C">
              <w:rPr>
                <w:rFonts w:hint="eastAsia"/>
                <w:szCs w:val="21"/>
              </w:rPr>
              <w:t>ycles</w:t>
            </w:r>
          </w:p>
        </w:tc>
        <w:tc>
          <w:tcPr>
            <w:tcW w:w="2552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Temperature</w:t>
            </w:r>
            <w:r w:rsidRPr="00AC483C">
              <w:rPr>
                <w:szCs w:val="21"/>
              </w:rPr>
              <w:t xml:space="preserve"> </w:t>
            </w:r>
            <w:r w:rsidRPr="00AC483C">
              <w:rPr>
                <w:rFonts w:hint="eastAsia"/>
                <w:szCs w:val="21"/>
              </w:rPr>
              <w:t>(</w:t>
            </w:r>
            <w:r w:rsidRPr="00AC483C">
              <w:rPr>
                <w:rFonts w:hint="eastAsia"/>
                <w:szCs w:val="21"/>
              </w:rPr>
              <w:t>℃</w:t>
            </w:r>
            <w:r w:rsidRPr="00AC483C">
              <w:rPr>
                <w:rFonts w:hint="eastAsia"/>
                <w:szCs w:val="21"/>
              </w:rPr>
              <w:t>)</w:t>
            </w:r>
          </w:p>
        </w:tc>
        <w:tc>
          <w:tcPr>
            <w:tcW w:w="2693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Incubation Time</w:t>
            </w:r>
            <w:r w:rsidRPr="00AC483C">
              <w:rPr>
                <w:szCs w:val="21"/>
              </w:rPr>
              <w:t xml:space="preserve"> </w:t>
            </w:r>
            <w:r w:rsidRPr="00AC483C">
              <w:rPr>
                <w:rFonts w:hint="eastAsia"/>
                <w:szCs w:val="21"/>
              </w:rPr>
              <w:t>(min:sec)</w:t>
            </w:r>
          </w:p>
        </w:tc>
      </w:tr>
      <w:tr w:rsidR="00AC483C" w:rsidRPr="00AC483C" w:rsidTr="00A964AC">
        <w:tc>
          <w:tcPr>
            <w:tcW w:w="1668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1</w:t>
            </w:r>
          </w:p>
        </w:tc>
        <w:tc>
          <w:tcPr>
            <w:tcW w:w="1304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1</w:t>
            </w:r>
          </w:p>
        </w:tc>
        <w:tc>
          <w:tcPr>
            <w:tcW w:w="2552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95</w:t>
            </w:r>
          </w:p>
        </w:tc>
        <w:tc>
          <w:tcPr>
            <w:tcW w:w="2693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5 min</w:t>
            </w:r>
          </w:p>
        </w:tc>
      </w:tr>
      <w:tr w:rsidR="00AC483C" w:rsidRPr="00AC483C" w:rsidTr="00A964AC">
        <w:tc>
          <w:tcPr>
            <w:tcW w:w="1668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2</w:t>
            </w:r>
          </w:p>
        </w:tc>
        <w:tc>
          <w:tcPr>
            <w:tcW w:w="1304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5</w:t>
            </w:r>
          </w:p>
        </w:tc>
        <w:tc>
          <w:tcPr>
            <w:tcW w:w="2552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95</w:t>
            </w:r>
          </w:p>
        </w:tc>
        <w:tc>
          <w:tcPr>
            <w:tcW w:w="2693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30 sec</w:t>
            </w:r>
          </w:p>
        </w:tc>
      </w:tr>
      <w:tr w:rsidR="00AC483C" w:rsidRPr="00AC483C" w:rsidTr="00A964AC">
        <w:tc>
          <w:tcPr>
            <w:tcW w:w="1668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2</w:t>
            </w:r>
          </w:p>
        </w:tc>
        <w:tc>
          <w:tcPr>
            <w:tcW w:w="1304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5</w:t>
            </w:r>
          </w:p>
        </w:tc>
        <w:tc>
          <w:tcPr>
            <w:tcW w:w="2552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58</w:t>
            </w:r>
          </w:p>
        </w:tc>
        <w:tc>
          <w:tcPr>
            <w:tcW w:w="2693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30 sec</w:t>
            </w:r>
          </w:p>
        </w:tc>
      </w:tr>
      <w:tr w:rsidR="00AC483C" w:rsidRPr="00AC483C" w:rsidTr="00A964AC">
        <w:tc>
          <w:tcPr>
            <w:tcW w:w="1668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2</w:t>
            </w:r>
          </w:p>
        </w:tc>
        <w:tc>
          <w:tcPr>
            <w:tcW w:w="1304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5</w:t>
            </w:r>
          </w:p>
        </w:tc>
        <w:tc>
          <w:tcPr>
            <w:tcW w:w="2552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72</w:t>
            </w:r>
          </w:p>
        </w:tc>
        <w:tc>
          <w:tcPr>
            <w:tcW w:w="2693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30 sec</w:t>
            </w:r>
          </w:p>
        </w:tc>
      </w:tr>
      <w:tr w:rsidR="00AC483C" w:rsidRPr="00AC483C" w:rsidTr="00A964AC">
        <w:tc>
          <w:tcPr>
            <w:tcW w:w="1668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3</w:t>
            </w:r>
          </w:p>
        </w:tc>
        <w:tc>
          <w:tcPr>
            <w:tcW w:w="1304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35</w:t>
            </w:r>
          </w:p>
        </w:tc>
        <w:tc>
          <w:tcPr>
            <w:tcW w:w="2552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95</w:t>
            </w:r>
          </w:p>
        </w:tc>
        <w:tc>
          <w:tcPr>
            <w:tcW w:w="2693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30 sec</w:t>
            </w:r>
          </w:p>
        </w:tc>
      </w:tr>
      <w:tr w:rsidR="00AC483C" w:rsidRPr="00AC483C" w:rsidTr="00A964AC">
        <w:tc>
          <w:tcPr>
            <w:tcW w:w="1668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3</w:t>
            </w:r>
          </w:p>
        </w:tc>
        <w:tc>
          <w:tcPr>
            <w:tcW w:w="1304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35</w:t>
            </w:r>
          </w:p>
        </w:tc>
        <w:tc>
          <w:tcPr>
            <w:tcW w:w="2552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55</w:t>
            </w:r>
          </w:p>
        </w:tc>
        <w:tc>
          <w:tcPr>
            <w:tcW w:w="2693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30 sec</w:t>
            </w:r>
          </w:p>
        </w:tc>
      </w:tr>
      <w:tr w:rsidR="00AC483C" w:rsidRPr="00AC483C" w:rsidTr="00A964AC">
        <w:tc>
          <w:tcPr>
            <w:tcW w:w="1668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3</w:t>
            </w:r>
          </w:p>
        </w:tc>
        <w:tc>
          <w:tcPr>
            <w:tcW w:w="1304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35</w:t>
            </w:r>
          </w:p>
        </w:tc>
        <w:tc>
          <w:tcPr>
            <w:tcW w:w="2552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72</w:t>
            </w:r>
          </w:p>
        </w:tc>
        <w:tc>
          <w:tcPr>
            <w:tcW w:w="2693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30 sec</w:t>
            </w:r>
          </w:p>
        </w:tc>
      </w:tr>
      <w:tr w:rsidR="00AC483C" w:rsidRPr="00AC483C" w:rsidTr="00A964AC">
        <w:tc>
          <w:tcPr>
            <w:tcW w:w="1668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4</w:t>
            </w:r>
          </w:p>
        </w:tc>
        <w:tc>
          <w:tcPr>
            <w:tcW w:w="1304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1</w:t>
            </w:r>
          </w:p>
        </w:tc>
        <w:tc>
          <w:tcPr>
            <w:tcW w:w="2552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72</w:t>
            </w:r>
          </w:p>
        </w:tc>
        <w:tc>
          <w:tcPr>
            <w:tcW w:w="2693" w:type="dxa"/>
          </w:tcPr>
          <w:p w:rsidR="003B6624" w:rsidRPr="00AC483C" w:rsidRDefault="003B6624" w:rsidP="00137442">
            <w:pPr>
              <w:spacing w:line="360" w:lineRule="auto"/>
              <w:jc w:val="center"/>
              <w:rPr>
                <w:szCs w:val="21"/>
              </w:rPr>
            </w:pPr>
            <w:r w:rsidRPr="00AC483C">
              <w:rPr>
                <w:rFonts w:hint="eastAsia"/>
                <w:szCs w:val="21"/>
              </w:rPr>
              <w:t>3 min</w:t>
            </w:r>
          </w:p>
        </w:tc>
      </w:tr>
    </w:tbl>
    <w:p w:rsidR="005D5FE2" w:rsidRPr="00513BCA" w:rsidRDefault="005D5FE2" w:rsidP="00AC483C">
      <w:bookmarkStart w:id="0" w:name="_GoBack"/>
      <w:bookmarkEnd w:id="0"/>
    </w:p>
    <w:sectPr w:rsidR="005D5FE2" w:rsidRPr="00513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3B3B" w:rsidRDefault="00A73B3B" w:rsidP="001C7ABA">
      <w:r>
        <w:separator/>
      </w:r>
    </w:p>
  </w:endnote>
  <w:endnote w:type="continuationSeparator" w:id="0">
    <w:p w:rsidR="00A73B3B" w:rsidRDefault="00A73B3B" w:rsidP="001C7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3B3B" w:rsidRDefault="00A73B3B" w:rsidP="001C7ABA">
      <w:r>
        <w:separator/>
      </w:r>
    </w:p>
  </w:footnote>
  <w:footnote w:type="continuationSeparator" w:id="0">
    <w:p w:rsidR="00A73B3B" w:rsidRDefault="00A73B3B" w:rsidP="001C7A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69063A"/>
    <w:multiLevelType w:val="hybridMultilevel"/>
    <w:tmpl w:val="AC6C3A6E"/>
    <w:lvl w:ilvl="0" w:tplc="3760C8D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2E2"/>
    <w:rsid w:val="000505F9"/>
    <w:rsid w:val="00062654"/>
    <w:rsid w:val="00084DF6"/>
    <w:rsid w:val="000B2010"/>
    <w:rsid w:val="00103576"/>
    <w:rsid w:val="00130522"/>
    <w:rsid w:val="00157E74"/>
    <w:rsid w:val="001C7ABA"/>
    <w:rsid w:val="002522E2"/>
    <w:rsid w:val="00270DBC"/>
    <w:rsid w:val="00290B78"/>
    <w:rsid w:val="00296E00"/>
    <w:rsid w:val="002A53C2"/>
    <w:rsid w:val="002C2588"/>
    <w:rsid w:val="002D7328"/>
    <w:rsid w:val="003515E1"/>
    <w:rsid w:val="00386D05"/>
    <w:rsid w:val="003B6624"/>
    <w:rsid w:val="00430BE6"/>
    <w:rsid w:val="00452BF5"/>
    <w:rsid w:val="004E3E76"/>
    <w:rsid w:val="00513BCA"/>
    <w:rsid w:val="00560CC1"/>
    <w:rsid w:val="005653B8"/>
    <w:rsid w:val="00566330"/>
    <w:rsid w:val="005763D3"/>
    <w:rsid w:val="005A53C9"/>
    <w:rsid w:val="005C207C"/>
    <w:rsid w:val="005D1B79"/>
    <w:rsid w:val="005D5FE2"/>
    <w:rsid w:val="005F4818"/>
    <w:rsid w:val="00646EBD"/>
    <w:rsid w:val="006504B0"/>
    <w:rsid w:val="0065217D"/>
    <w:rsid w:val="00670932"/>
    <w:rsid w:val="00714370"/>
    <w:rsid w:val="00762368"/>
    <w:rsid w:val="00763635"/>
    <w:rsid w:val="007677F4"/>
    <w:rsid w:val="007A4610"/>
    <w:rsid w:val="007C04D4"/>
    <w:rsid w:val="007F0BE6"/>
    <w:rsid w:val="00817FDD"/>
    <w:rsid w:val="00854FE0"/>
    <w:rsid w:val="00873316"/>
    <w:rsid w:val="00882664"/>
    <w:rsid w:val="0089319C"/>
    <w:rsid w:val="008933F9"/>
    <w:rsid w:val="008C297F"/>
    <w:rsid w:val="008E742D"/>
    <w:rsid w:val="00902AC7"/>
    <w:rsid w:val="00907268"/>
    <w:rsid w:val="00921A0A"/>
    <w:rsid w:val="00951325"/>
    <w:rsid w:val="00965076"/>
    <w:rsid w:val="0096518C"/>
    <w:rsid w:val="00980EAF"/>
    <w:rsid w:val="009937C8"/>
    <w:rsid w:val="009B2F50"/>
    <w:rsid w:val="009D467C"/>
    <w:rsid w:val="009E797F"/>
    <w:rsid w:val="00A05E98"/>
    <w:rsid w:val="00A73B3B"/>
    <w:rsid w:val="00A964AC"/>
    <w:rsid w:val="00AA2BFE"/>
    <w:rsid w:val="00AC483C"/>
    <w:rsid w:val="00AC4EC6"/>
    <w:rsid w:val="00AF41DF"/>
    <w:rsid w:val="00B92529"/>
    <w:rsid w:val="00C8687A"/>
    <w:rsid w:val="00CB59DE"/>
    <w:rsid w:val="00CE3D50"/>
    <w:rsid w:val="00CE6813"/>
    <w:rsid w:val="00CF5F48"/>
    <w:rsid w:val="00D168AC"/>
    <w:rsid w:val="00DB5767"/>
    <w:rsid w:val="00DD4D2A"/>
    <w:rsid w:val="00E10F25"/>
    <w:rsid w:val="00E20D49"/>
    <w:rsid w:val="00EF3DB3"/>
    <w:rsid w:val="00F74219"/>
    <w:rsid w:val="00F82BE3"/>
    <w:rsid w:val="00FA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021CE2-4932-43F7-9137-438EA2508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522E2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1C7A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7AB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7A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7ABA"/>
    <w:rPr>
      <w:sz w:val="18"/>
      <w:szCs w:val="18"/>
    </w:rPr>
  </w:style>
  <w:style w:type="paragraph" w:styleId="a6">
    <w:name w:val="List Paragraph"/>
    <w:basedOn w:val="a"/>
    <w:uiPriority w:val="34"/>
    <w:qFormat/>
    <w:rsid w:val="00B925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 2</dc:creator>
  <cp:keywords/>
  <dc:description/>
  <cp:lastModifiedBy>yoga 2</cp:lastModifiedBy>
  <cp:revision>3</cp:revision>
  <dcterms:created xsi:type="dcterms:W3CDTF">2016-09-03T10:41:00Z</dcterms:created>
  <dcterms:modified xsi:type="dcterms:W3CDTF">2016-09-03T10:42:00Z</dcterms:modified>
</cp:coreProperties>
</file>